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jc w:val="center"/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4939738" cy="7754350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939738" cy="775435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both"/>
        <w:rPr>
          <w:sz w:val="20"/>
          <w:szCs w:val="20"/>
        </w:rPr>
      </w:pPr>
      <w:r w:rsidDel="00000000" w:rsidR="00000000" w:rsidRPr="00000000">
        <w:rPr>
          <w:b w:val="1"/>
          <w:sz w:val="18"/>
          <w:szCs w:val="18"/>
          <w:rtl w:val="0"/>
        </w:rPr>
        <w:t xml:space="preserve">Supplementary Figure 1</w:t>
      </w:r>
      <w:r w:rsidDel="00000000" w:rsidR="00000000" w:rsidRPr="00000000">
        <w:rPr>
          <w:sz w:val="18"/>
          <w:szCs w:val="18"/>
          <w:rtl w:val="0"/>
        </w:rPr>
        <w:t xml:space="preserve">. Tractability of 87 prioritized schizophrenia (SCZ) genes (excluding 10 genes targeted by approved or investigational drugs) as novel drug targets by different modalities: small molecules, antibody, Proteolysis Targeting Chimeras (PROTACs) and other clinical modalities. Data was extracted from the Open Targets platform using GraphQL API queries (see Methods). Tractability buckets (x-axis) are presented in descending order of evidence quality within each modality.</w:t>
      </w:r>
      <w:r w:rsidDel="00000000" w:rsidR="00000000" w:rsidRPr="00000000">
        <w:rPr>
          <w:sz w:val="20"/>
          <w:szCs w:val="20"/>
          <w:rtl w:val="0"/>
        </w:rPr>
        <w:t xml:space="preserve"> </w:t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de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dFz3EgIMgBCWIXR4QFmrZD7HXcQ==">CgMxLjA4AHIhMUo2MnhndF9oSW5YMXpLV0FtazlNTFFBOC1PbDE4bmh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